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265A" w:rsidRPr="0059265A" w:rsidRDefault="0059265A" w:rsidP="000F448A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9265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</w:p>
    <w:p w:rsidR="00404C4F" w:rsidRPr="00324E86" w:rsidRDefault="00404C4F" w:rsidP="000F448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4E86">
        <w:rPr>
          <w:rFonts w:ascii="Times New Roman" w:hAnsi="Times New Roman" w:cs="Times New Roman"/>
          <w:sz w:val="24"/>
          <w:szCs w:val="24"/>
          <w:lang w:val="en-US"/>
        </w:rPr>
        <w:t>Model averaged predictions (pred.) and respective 95 % con</w:t>
      </w:r>
      <w:r w:rsidR="0013481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idence interval</w:t>
      </w:r>
      <w:r w:rsidR="0013481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 xml:space="preserve"> (95% CI) of the top ranked models explaining variation in </w:t>
      </w:r>
      <w:proofErr w:type="spellStart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dexp</w:t>
      </w:r>
      <w:proofErr w:type="spellEnd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according to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sex, age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(juvenile,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juv</w:t>
      </w:r>
      <w:proofErr w:type="gramStart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.-</w:t>
      </w:r>
      <w:proofErr w:type="gramEnd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yearlings,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>yearl</w:t>
      </w:r>
      <w:proofErr w:type="spellEnd"/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.-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adults,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d.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),</w:t>
      </w:r>
      <w:r w:rsidRPr="00324E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324E86">
        <w:rPr>
          <w:rFonts w:ascii="Times New Roman" w:hAnsi="Times New Roman" w:cs="Times New Roman"/>
          <w:sz w:val="24"/>
          <w:szCs w:val="24"/>
          <w:lang w:val="en-US"/>
        </w:rPr>
        <w:t>movement type and the period.</w:t>
      </w:r>
      <w:r w:rsidR="00BB6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59F" w:rsidRPr="00324E86">
        <w:rPr>
          <w:rFonts w:ascii="Times New Roman" w:hAnsi="Times New Roman" w:cs="Times New Roman"/>
          <w:sz w:val="24"/>
          <w:szCs w:val="24"/>
          <w:lang w:val="en-US"/>
        </w:rPr>
        <w:t>Relative variable importance:</w:t>
      </w:r>
      <w:r w:rsidR="00BB6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59F" w:rsidRPr="005E4E17">
        <w:rPr>
          <w:rFonts w:ascii="Times New Roman" w:hAnsi="Times New Roman" w:cs="Times New Roman"/>
          <w:i/>
          <w:sz w:val="24"/>
          <w:szCs w:val="24"/>
          <w:lang w:val="en-US"/>
        </w:rPr>
        <w:t>per</w:t>
      </w:r>
      <w:r w:rsidR="005E4E17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 xml:space="preserve"> 1;</w:t>
      </w:r>
      <w:r w:rsidR="00BB6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B659F" w:rsidRPr="005E4E17">
        <w:rPr>
          <w:rFonts w:ascii="Times New Roman" w:hAnsi="Times New Roman" w:cs="Times New Roman"/>
          <w:i/>
          <w:sz w:val="24"/>
          <w:szCs w:val="24"/>
          <w:lang w:val="en-US"/>
        </w:rPr>
        <w:t>age</w:t>
      </w:r>
      <w:r w:rsidR="005E4E17">
        <w:rPr>
          <w:rFonts w:ascii="Times New Roman" w:hAnsi="Times New Roman" w:cs="Times New Roman"/>
          <w:sz w:val="24"/>
          <w:szCs w:val="24"/>
          <w:lang w:val="en-US"/>
        </w:rPr>
        <w:t>: 0.87;</w:t>
      </w:r>
      <w:r w:rsidR="00BB65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B659F" w:rsidRPr="005E4E17">
        <w:rPr>
          <w:rFonts w:ascii="Times New Roman" w:hAnsi="Times New Roman" w:cs="Times New Roman"/>
          <w:i/>
          <w:sz w:val="24"/>
          <w:szCs w:val="24"/>
          <w:lang w:val="en-US"/>
        </w:rPr>
        <w:t>disp</w:t>
      </w:r>
      <w:proofErr w:type="spellEnd"/>
      <w:r w:rsidR="00BB659F">
        <w:rPr>
          <w:rFonts w:ascii="Times New Roman" w:hAnsi="Times New Roman" w:cs="Times New Roman"/>
          <w:sz w:val="24"/>
          <w:szCs w:val="24"/>
          <w:lang w:val="en-US"/>
        </w:rPr>
        <w:t xml:space="preserve">: 0.37; </w:t>
      </w:r>
      <w:proofErr w:type="spellStart"/>
      <w:r w:rsidR="00BB659F" w:rsidRPr="005E4E17">
        <w:rPr>
          <w:rFonts w:ascii="Times New Roman" w:hAnsi="Times New Roman" w:cs="Times New Roman"/>
          <w:i/>
          <w:sz w:val="24"/>
          <w:szCs w:val="24"/>
          <w:lang w:val="en-US"/>
        </w:rPr>
        <w:t>disp</w:t>
      </w:r>
      <w:proofErr w:type="spellEnd"/>
      <w:r w:rsidR="00BB659F" w:rsidRPr="005E4E17">
        <w:rPr>
          <w:rFonts w:ascii="Times New Roman" w:hAnsi="Times New Roman" w:cs="Times New Roman"/>
          <w:i/>
          <w:sz w:val="24"/>
          <w:szCs w:val="24"/>
          <w:lang w:val="en-US"/>
        </w:rPr>
        <w:t>*per</w:t>
      </w:r>
      <w:proofErr w:type="gramStart"/>
      <w:r w:rsidR="00BB659F">
        <w:rPr>
          <w:rFonts w:ascii="Times New Roman" w:hAnsi="Times New Roman" w:cs="Times New Roman"/>
          <w:sz w:val="24"/>
          <w:szCs w:val="24"/>
          <w:lang w:val="en-US"/>
        </w:rPr>
        <w:t>:0.22</w:t>
      </w:r>
      <w:proofErr w:type="gramEnd"/>
      <w:r w:rsidR="00BB659F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B659F" w:rsidRPr="005E4E17">
        <w:rPr>
          <w:rFonts w:ascii="Times New Roman" w:hAnsi="Times New Roman" w:cs="Times New Roman"/>
          <w:i/>
          <w:sz w:val="24"/>
          <w:szCs w:val="24"/>
          <w:lang w:val="en-US"/>
        </w:rPr>
        <w:t>sex</w:t>
      </w:r>
      <w:r w:rsidR="00BB659F">
        <w:rPr>
          <w:rFonts w:ascii="Times New Roman" w:hAnsi="Times New Roman" w:cs="Times New Roman"/>
          <w:sz w:val="24"/>
          <w:szCs w:val="24"/>
          <w:lang w:val="en-US"/>
        </w:rPr>
        <w:t>:0.17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705"/>
        <w:gridCol w:w="708"/>
        <w:gridCol w:w="1081"/>
        <w:gridCol w:w="761"/>
        <w:gridCol w:w="1028"/>
        <w:gridCol w:w="673"/>
        <w:gridCol w:w="1116"/>
        <w:gridCol w:w="727"/>
        <w:gridCol w:w="1062"/>
      </w:tblGrid>
      <w:tr w:rsidR="000740F9" w:rsidRPr="00324E86" w:rsidTr="000F448A">
        <w:trPr>
          <w:trHeight w:val="288"/>
        </w:trPr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Sex</w:t>
            </w:r>
          </w:p>
        </w:tc>
        <w:tc>
          <w:tcPr>
            <w:tcW w:w="35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female</w:t>
            </w:r>
            <w:proofErr w:type="spellEnd"/>
          </w:p>
        </w:tc>
        <w:tc>
          <w:tcPr>
            <w:tcW w:w="35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male</w:t>
            </w:r>
            <w:proofErr w:type="spellEnd"/>
          </w:p>
        </w:tc>
      </w:tr>
      <w:tr w:rsidR="000740F9" w:rsidRPr="00324E86" w:rsidTr="00363668">
        <w:trPr>
          <w:trHeight w:val="288"/>
        </w:trPr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dispersers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hilopatric</w:t>
            </w:r>
            <w:proofErr w:type="spellEnd"/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dispersers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hilopatric</w:t>
            </w:r>
            <w:proofErr w:type="spellEnd"/>
          </w:p>
        </w:tc>
      </w:tr>
      <w:tr w:rsidR="000740F9" w:rsidRPr="00324E86" w:rsidTr="000F448A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eriod</w:t>
            </w:r>
          </w:p>
        </w:tc>
        <w:tc>
          <w:tcPr>
            <w:tcW w:w="705" w:type="dxa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d.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95 % CI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d.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95 % CI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d.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95 % CI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pred.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95 % CI</w:t>
            </w:r>
          </w:p>
        </w:tc>
      </w:tr>
      <w:tr w:rsidR="000740F9" w:rsidRPr="00324E86" w:rsidTr="000F448A">
        <w:trPr>
          <w:trHeight w:val="288"/>
        </w:trPr>
        <w:tc>
          <w:tcPr>
            <w:tcW w:w="135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13481F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re</w:t>
            </w:r>
            <w:r w:rsidR="000740F9"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="00363668"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h</w:t>
            </w:r>
            <w:r w:rsidR="000740F9"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unting</w:t>
            </w:r>
            <w:proofErr w:type="spellEnd"/>
          </w:p>
        </w:tc>
        <w:tc>
          <w:tcPr>
            <w:tcW w:w="705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juv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08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761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028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5</w:t>
            </w:r>
          </w:p>
        </w:tc>
        <w:tc>
          <w:tcPr>
            <w:tcW w:w="673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111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7</w:t>
            </w:r>
          </w:p>
        </w:tc>
        <w:tc>
          <w:tcPr>
            <w:tcW w:w="727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6</w:t>
            </w:r>
          </w:p>
        </w:tc>
        <w:tc>
          <w:tcPr>
            <w:tcW w:w="1062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5</w:t>
            </w:r>
          </w:p>
        </w:tc>
      </w:tr>
      <w:tr w:rsidR="000740F9" w:rsidRPr="00324E86" w:rsidTr="00324E86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yearl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8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9</w:t>
            </w:r>
          </w:p>
        </w:tc>
      </w:tr>
      <w:tr w:rsidR="000740F9" w:rsidRPr="00324E86" w:rsidTr="00324E86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ad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3</w:t>
            </w:r>
          </w:p>
        </w:tc>
      </w:tr>
      <w:tr w:rsidR="000740F9" w:rsidRPr="00324E86" w:rsidTr="00324E86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hunting</w:t>
            </w:r>
            <w:proofErr w:type="spellEnd"/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juv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2</w:t>
            </w:r>
          </w:p>
        </w:tc>
      </w:tr>
      <w:tr w:rsidR="000740F9" w:rsidRPr="00324E86" w:rsidTr="00324E86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yearl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6</w:t>
            </w:r>
          </w:p>
        </w:tc>
      </w:tr>
      <w:tr w:rsidR="000740F9" w:rsidRPr="00324E86" w:rsidTr="00324E86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ad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26</w:t>
            </w:r>
          </w:p>
        </w:tc>
      </w:tr>
      <w:tr w:rsidR="000740F9" w:rsidRPr="00324E86" w:rsidTr="00324E86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13481F" w:rsidP="0013481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post</w:t>
            </w: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-</w:t>
            </w: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hun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juv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4</w:t>
            </w:r>
          </w:p>
        </w:tc>
      </w:tr>
      <w:tr w:rsidR="000740F9" w:rsidRPr="00324E86" w:rsidTr="00324E86">
        <w:trPr>
          <w:trHeight w:val="288"/>
        </w:trPr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yearl</w:t>
            </w:r>
            <w:proofErr w:type="spellEnd"/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.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15</w:t>
            </w:r>
          </w:p>
        </w:tc>
      </w:tr>
      <w:tr w:rsidR="000740F9" w:rsidRPr="00324E86" w:rsidTr="00324E86">
        <w:trPr>
          <w:trHeight w:val="288"/>
        </w:trPr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lang w:eastAsia="sv-SE"/>
              </w:rPr>
              <w:t>ad.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40F9" w:rsidRPr="00324E86" w:rsidRDefault="000740F9" w:rsidP="000F44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</w:pP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0</w:t>
            </w:r>
            <w:r w:rsidR="00C75562"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.</w:t>
            </w:r>
            <w:r w:rsidRPr="00324E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23</w:t>
            </w:r>
          </w:p>
        </w:tc>
      </w:tr>
    </w:tbl>
    <w:p w:rsidR="00324E86" w:rsidRPr="00324E86" w:rsidRDefault="00324E86" w:rsidP="00324E8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A42037" w:rsidRPr="00A42037" w:rsidRDefault="00A42037" w:rsidP="0059265A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42037" w:rsidRPr="00A42037" w:rsidSect="005762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EBE"/>
    <w:rsid w:val="000740F9"/>
    <w:rsid w:val="000F448A"/>
    <w:rsid w:val="000F7E7E"/>
    <w:rsid w:val="0013481F"/>
    <w:rsid w:val="00147B18"/>
    <w:rsid w:val="001637C2"/>
    <w:rsid w:val="002D5AC4"/>
    <w:rsid w:val="002E5BB3"/>
    <w:rsid w:val="00324E86"/>
    <w:rsid w:val="00363668"/>
    <w:rsid w:val="003F2EBE"/>
    <w:rsid w:val="00404C4F"/>
    <w:rsid w:val="00426C07"/>
    <w:rsid w:val="00576282"/>
    <w:rsid w:val="0059265A"/>
    <w:rsid w:val="005E4E17"/>
    <w:rsid w:val="005F4064"/>
    <w:rsid w:val="00611822"/>
    <w:rsid w:val="0075732C"/>
    <w:rsid w:val="00A42037"/>
    <w:rsid w:val="00AA6B7C"/>
    <w:rsid w:val="00BB659F"/>
    <w:rsid w:val="00C75562"/>
    <w:rsid w:val="00D15EB1"/>
    <w:rsid w:val="00FD7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2E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2E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naeus University</Company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Avril</dc:creator>
  <cp:lastModifiedBy>Alexis Avril</cp:lastModifiedBy>
  <cp:revision>2</cp:revision>
  <dcterms:created xsi:type="dcterms:W3CDTF">2014-02-05T15:17:00Z</dcterms:created>
  <dcterms:modified xsi:type="dcterms:W3CDTF">2014-02-05T15:17:00Z</dcterms:modified>
</cp:coreProperties>
</file>